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34A3" w:rsidRPr="0010338D" w:rsidRDefault="001734A3" w:rsidP="001734A3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bCs/>
        </w:rPr>
        <w:t>S</w:t>
      </w:r>
      <w:r w:rsidR="0010338D">
        <w:rPr>
          <w:rFonts w:ascii="Arial" w:hAnsi="Arial" w:cs="Arial"/>
          <w:b/>
          <w:bCs/>
        </w:rPr>
        <w:t>10</w:t>
      </w:r>
      <w:r>
        <w:rPr>
          <w:rFonts w:ascii="Arial" w:hAnsi="Arial" w:cs="Arial"/>
          <w:b/>
          <w:bCs/>
        </w:rPr>
        <w:t xml:space="preserve"> </w:t>
      </w:r>
      <w:r w:rsidRPr="002C6395">
        <w:rPr>
          <w:rFonts w:ascii="Arial" w:hAnsi="Arial" w:cs="Arial"/>
          <w:b/>
          <w:bCs/>
        </w:rPr>
        <w:t>Table</w:t>
      </w:r>
      <w:r w:rsidRPr="00E14DBC">
        <w:rPr>
          <w:rFonts w:ascii="Arial" w:hAnsi="Arial" w:cs="Arial"/>
          <w:b/>
          <w:bCs/>
        </w:rPr>
        <w:t xml:space="preserve">. </w:t>
      </w:r>
      <w:r w:rsidRPr="0010338D">
        <w:rPr>
          <w:rFonts w:ascii="Arial" w:hAnsi="Arial" w:cs="Arial"/>
          <w:b/>
        </w:rPr>
        <w:t>Abundance</w:t>
      </w:r>
      <w:bookmarkStart w:id="0" w:name="_GoBack"/>
      <w:bookmarkEnd w:id="0"/>
      <w:r w:rsidRPr="0010338D">
        <w:rPr>
          <w:rFonts w:ascii="Arial" w:hAnsi="Arial" w:cs="Arial"/>
          <w:b/>
        </w:rPr>
        <w:t xml:space="preserve"> of the two largest clans in </w:t>
      </w:r>
      <w:r w:rsidR="003B2072">
        <w:rPr>
          <w:rFonts w:ascii="Arial" w:hAnsi="Arial" w:cs="Arial"/>
          <w:b/>
        </w:rPr>
        <w:t xml:space="preserve">known </w:t>
      </w:r>
      <w:r w:rsidRPr="0010338D">
        <w:rPr>
          <w:rFonts w:ascii="Arial" w:hAnsi="Arial" w:cs="Arial"/>
          <w:b/>
        </w:rPr>
        <w:t xml:space="preserve">prokaryotic extracellular sensory domains. </w:t>
      </w:r>
      <w:r w:rsidRPr="00C341BB">
        <w:rPr>
          <w:rFonts w:ascii="Arial" w:hAnsi="Arial" w:cs="Arial"/>
        </w:rPr>
        <w:t xml:space="preserve">Domain models were searched against non-redundant </w:t>
      </w:r>
      <w:r w:rsidR="0027545B" w:rsidRPr="00401A2E">
        <w:rPr>
          <w:rFonts w:ascii="Arial" w:hAnsi="Arial" w:cs="Arial"/>
        </w:rPr>
        <w:t>prokaryotic extracellular sequences</w:t>
      </w:r>
      <w:r w:rsidR="0027545B" w:rsidRPr="00401A2E">
        <w:rPr>
          <w:rFonts w:ascii="Arial" w:hAnsi="Arial" w:cs="Arial"/>
          <w:color w:val="000000" w:themeColor="text1"/>
        </w:rPr>
        <w:t>.</w:t>
      </w:r>
    </w:p>
    <w:tbl>
      <w:tblPr>
        <w:tblW w:w="5940" w:type="dxa"/>
        <w:jc w:val="center"/>
        <w:tblLook w:val="04A0" w:firstRow="1" w:lastRow="0" w:firstColumn="1" w:lastColumn="0" w:noHBand="0" w:noVBand="1"/>
      </w:tblPr>
      <w:tblGrid>
        <w:gridCol w:w="1980"/>
        <w:gridCol w:w="1980"/>
        <w:gridCol w:w="1980"/>
      </w:tblGrid>
      <w:tr w:rsidR="001734A3" w:rsidRPr="00DE7E4B" w:rsidTr="00A71D1F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b/>
                <w:bCs/>
                <w:color w:val="000000"/>
              </w:rPr>
              <w:t>Cla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b/>
                <w:bCs/>
                <w:color w:val="000000"/>
              </w:rPr>
              <w:t>Famil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ount</w:t>
            </w:r>
          </w:p>
        </w:tc>
      </w:tr>
      <w:tr w:rsidR="001734A3" w:rsidRPr="00DE7E4B" w:rsidTr="00A71D1F">
        <w:trPr>
          <w:trHeight w:val="300"/>
          <w:jc w:val="center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 xml:space="preserve">Cache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dCache_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9570</w:t>
            </w:r>
          </w:p>
        </w:tc>
      </w:tr>
      <w:tr w:rsidR="001734A3" w:rsidRPr="00DE7E4B" w:rsidTr="00A71D1F">
        <w:trPr>
          <w:trHeight w:val="30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sCache_3_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1481</w:t>
            </w:r>
          </w:p>
        </w:tc>
      </w:tr>
      <w:tr w:rsidR="001734A3" w:rsidRPr="00DE7E4B" w:rsidTr="00A71D1F">
        <w:trPr>
          <w:trHeight w:val="30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sCache_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1347</w:t>
            </w:r>
          </w:p>
        </w:tc>
      </w:tr>
      <w:tr w:rsidR="001734A3" w:rsidRPr="00DE7E4B" w:rsidTr="00A71D1F">
        <w:trPr>
          <w:trHeight w:val="30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sCache_3_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1221</w:t>
            </w:r>
          </w:p>
        </w:tc>
      </w:tr>
      <w:tr w:rsidR="001734A3" w:rsidRPr="00DE7E4B" w:rsidTr="00A71D1F">
        <w:trPr>
          <w:trHeight w:val="30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CHAS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690</w:t>
            </w:r>
          </w:p>
        </w:tc>
      </w:tr>
      <w:tr w:rsidR="001734A3" w:rsidRPr="00DE7E4B" w:rsidTr="00A71D1F">
        <w:trPr>
          <w:trHeight w:val="30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dCache_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678</w:t>
            </w:r>
          </w:p>
        </w:tc>
      </w:tr>
      <w:tr w:rsidR="001734A3" w:rsidRPr="00DE7E4B" w:rsidTr="00A71D1F">
        <w:trPr>
          <w:trHeight w:val="30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2CSK_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670</w:t>
            </w:r>
          </w:p>
        </w:tc>
      </w:tr>
      <w:tr w:rsidR="001734A3" w:rsidRPr="00DE7E4B" w:rsidTr="00A71D1F">
        <w:trPr>
          <w:trHeight w:val="30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CHASE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365</w:t>
            </w:r>
          </w:p>
        </w:tc>
      </w:tr>
      <w:tr w:rsidR="001734A3" w:rsidRPr="00DE7E4B" w:rsidTr="00A71D1F">
        <w:trPr>
          <w:trHeight w:val="30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Cache_3-Cache_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302</w:t>
            </w:r>
          </w:p>
        </w:tc>
      </w:tr>
      <w:tr w:rsidR="001734A3" w:rsidRPr="00DE7E4B" w:rsidTr="00A71D1F">
        <w:trPr>
          <w:trHeight w:val="30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DUF222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294</w:t>
            </w:r>
          </w:p>
        </w:tc>
      </w:tr>
      <w:tr w:rsidR="001734A3" w:rsidRPr="00DE7E4B" w:rsidTr="00A71D1F">
        <w:trPr>
          <w:trHeight w:val="30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dCache_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226</w:t>
            </w:r>
          </w:p>
        </w:tc>
      </w:tr>
      <w:tr w:rsidR="001734A3" w:rsidRPr="00DE7E4B" w:rsidTr="00A71D1F">
        <w:trPr>
          <w:trHeight w:val="30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sCache_3_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208</w:t>
            </w:r>
          </w:p>
        </w:tc>
      </w:tr>
      <w:tr w:rsidR="001734A3" w:rsidRPr="00DE7E4B" w:rsidTr="00A71D1F">
        <w:trPr>
          <w:trHeight w:val="30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Sensor_TM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153</w:t>
            </w:r>
          </w:p>
        </w:tc>
      </w:tr>
      <w:tr w:rsidR="001734A3" w:rsidRPr="00DE7E4B" w:rsidTr="00A71D1F">
        <w:trPr>
          <w:trHeight w:val="30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Stimulus_sens_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149</w:t>
            </w:r>
          </w:p>
        </w:tc>
      </w:tr>
      <w:tr w:rsidR="001734A3" w:rsidRPr="00DE7E4B" w:rsidTr="00A71D1F">
        <w:trPr>
          <w:trHeight w:val="30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PhoQ_Senso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133</w:t>
            </w:r>
          </w:p>
        </w:tc>
      </w:tr>
      <w:tr w:rsidR="001734A3" w:rsidRPr="00DE7E4B" w:rsidTr="00A71D1F">
        <w:trPr>
          <w:trHeight w:val="30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LuxQ-periplas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</w:tr>
      <w:tr w:rsidR="001734A3" w:rsidRPr="00DE7E4B" w:rsidTr="00A71D1F">
        <w:trPr>
          <w:trHeight w:val="30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b/>
                <w:bCs/>
                <w:color w:val="000000"/>
              </w:rPr>
              <w:t>17550</w:t>
            </w:r>
          </w:p>
        </w:tc>
      </w:tr>
      <w:tr w:rsidR="001734A3" w:rsidRPr="00DE7E4B" w:rsidTr="00A71D1F">
        <w:trPr>
          <w:trHeight w:val="300"/>
          <w:jc w:val="center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4HB_MC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4HB_MCP_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2484</w:t>
            </w:r>
          </w:p>
        </w:tc>
      </w:tr>
      <w:tr w:rsidR="001734A3" w:rsidRPr="00DE7E4B" w:rsidTr="00A71D1F">
        <w:trPr>
          <w:trHeight w:val="30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E7E4B">
              <w:rPr>
                <w:rFonts w:ascii="Calibri" w:eastAsia="Times New Roman" w:hAnsi="Calibri" w:cs="Times New Roman"/>
                <w:color w:val="000000"/>
              </w:rPr>
              <w:t>TarH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1164</w:t>
            </w:r>
          </w:p>
        </w:tc>
      </w:tr>
      <w:tr w:rsidR="001734A3" w:rsidRPr="00DE7E4B" w:rsidTr="00A71D1F">
        <w:trPr>
          <w:trHeight w:val="30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CHASE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1034</w:t>
            </w:r>
          </w:p>
        </w:tc>
      </w:tr>
      <w:tr w:rsidR="001734A3" w:rsidRPr="00DE7E4B" w:rsidTr="00A71D1F">
        <w:trPr>
          <w:trHeight w:val="30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4A3" w:rsidRPr="00DE7E4B" w:rsidRDefault="001734A3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b/>
                <w:bCs/>
                <w:color w:val="000000"/>
              </w:rPr>
              <w:t>4682</w:t>
            </w:r>
          </w:p>
        </w:tc>
      </w:tr>
    </w:tbl>
    <w:p w:rsidR="001734A3" w:rsidRDefault="001734A3" w:rsidP="001734A3">
      <w:pPr>
        <w:spacing w:line="480" w:lineRule="auto"/>
        <w:rPr>
          <w:rFonts w:ascii="Arial" w:hAnsi="Arial" w:cs="Arial"/>
          <w:b/>
        </w:rPr>
      </w:pPr>
    </w:p>
    <w:p w:rsidR="001734A3" w:rsidRDefault="001734A3" w:rsidP="001734A3">
      <w:pPr>
        <w:spacing w:line="480" w:lineRule="auto"/>
        <w:rPr>
          <w:rFonts w:ascii="Arial" w:hAnsi="Arial" w:cs="Arial"/>
          <w:b/>
        </w:rPr>
      </w:pPr>
    </w:p>
    <w:p w:rsidR="001734A3" w:rsidRDefault="001734A3" w:rsidP="001734A3">
      <w:pPr>
        <w:spacing w:line="480" w:lineRule="auto"/>
        <w:rPr>
          <w:rFonts w:ascii="Arial" w:hAnsi="Arial" w:cs="Arial"/>
          <w:b/>
        </w:rPr>
      </w:pPr>
    </w:p>
    <w:p w:rsidR="00CC1037" w:rsidRDefault="00CC1037"/>
    <w:sectPr w:rsidR="00CC10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wtDAzNzIzNDM3NjQzNTBR0lEKTi0uzszPAykwrgUAxm28+ywAAAA="/>
  </w:docVars>
  <w:rsids>
    <w:rsidRoot w:val="001734A3"/>
    <w:rsid w:val="000517F2"/>
    <w:rsid w:val="0010338D"/>
    <w:rsid w:val="001734A3"/>
    <w:rsid w:val="0027545B"/>
    <w:rsid w:val="003B2072"/>
    <w:rsid w:val="00524AB0"/>
    <w:rsid w:val="005420FC"/>
    <w:rsid w:val="0058343D"/>
    <w:rsid w:val="008A2996"/>
    <w:rsid w:val="00A71D1F"/>
    <w:rsid w:val="00C26C58"/>
    <w:rsid w:val="00C341BB"/>
    <w:rsid w:val="00CC1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8B89AC-BD24-4792-AE4E-3CF5F38EE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34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0</cp:revision>
  <dcterms:created xsi:type="dcterms:W3CDTF">2015-09-16T21:50:00Z</dcterms:created>
  <dcterms:modified xsi:type="dcterms:W3CDTF">2016-03-15T20:21:00Z</dcterms:modified>
</cp:coreProperties>
</file>